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936"/>
        <w:tblW w:w="139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"/>
        <w:gridCol w:w="656"/>
        <w:gridCol w:w="522"/>
        <w:gridCol w:w="877"/>
        <w:gridCol w:w="358"/>
        <w:gridCol w:w="514"/>
        <w:gridCol w:w="574"/>
        <w:gridCol w:w="455"/>
        <w:gridCol w:w="358"/>
        <w:gridCol w:w="570"/>
        <w:gridCol w:w="537"/>
        <w:gridCol w:w="455"/>
        <w:gridCol w:w="514"/>
        <w:gridCol w:w="505"/>
        <w:gridCol w:w="509"/>
        <w:gridCol w:w="358"/>
        <w:gridCol w:w="514"/>
        <w:gridCol w:w="570"/>
        <w:gridCol w:w="514"/>
        <w:gridCol w:w="570"/>
        <w:gridCol w:w="491"/>
        <w:gridCol w:w="546"/>
        <w:gridCol w:w="1053"/>
        <w:gridCol w:w="556"/>
        <w:gridCol w:w="556"/>
        <w:gridCol w:w="358"/>
      </w:tblGrid>
      <w:tr w:rsidR="008C78B0" w:rsidRPr="000D7C9B" w14:paraId="5BCA5E6F" w14:textId="77777777" w:rsidTr="00C2732D">
        <w:trPr>
          <w:trHeight w:val="381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F1422" w14:textId="77777777" w:rsidR="008C78B0" w:rsidRDefault="008C78B0" w:rsidP="00C2732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AU"/>
              </w:rPr>
            </w:pPr>
          </w:p>
          <w:p w14:paraId="0FB44CE6" w14:textId="77777777" w:rsidR="008C78B0" w:rsidRPr="000D7C9B" w:rsidRDefault="008C78B0" w:rsidP="00C2732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7C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6C07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OVERALL ASSESS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15AF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B53C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9CCEA" w14:textId="77777777" w:rsidR="008C78B0" w:rsidRPr="000D7C9B" w:rsidRDefault="008C78B0" w:rsidP="00C2732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6FBC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redic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517A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8EA6E" w14:textId="77777777" w:rsidR="008C78B0" w:rsidRPr="000D7C9B" w:rsidRDefault="008C78B0" w:rsidP="00C2732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687D5" w14:textId="77777777" w:rsidR="008C78B0" w:rsidRPr="000D7C9B" w:rsidRDefault="008C78B0" w:rsidP="00C2732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5B23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Out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3F9B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0EC94" w14:textId="77777777" w:rsidR="008C78B0" w:rsidRPr="000D7C9B" w:rsidRDefault="008C78B0" w:rsidP="00C2732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0BB96" w14:textId="77777777" w:rsidR="008C78B0" w:rsidRPr="000D7C9B" w:rsidRDefault="008C78B0" w:rsidP="00C2732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950D1" w14:textId="77777777" w:rsidR="008C78B0" w:rsidRPr="000D7C9B" w:rsidRDefault="008C78B0" w:rsidP="00C2732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E4E45" w14:textId="77777777" w:rsidR="008C78B0" w:rsidRPr="000D7C9B" w:rsidRDefault="008C78B0" w:rsidP="00C2732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DA014" w14:textId="77777777" w:rsidR="008C78B0" w:rsidRPr="000D7C9B" w:rsidRDefault="008C78B0" w:rsidP="00C2732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3188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FBC7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D2201" w14:textId="77777777" w:rsidR="008C78B0" w:rsidRPr="000D7C9B" w:rsidRDefault="008C78B0" w:rsidP="00C2732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E49DE" w14:textId="77777777" w:rsidR="008C78B0" w:rsidRPr="000D7C9B" w:rsidRDefault="008C78B0" w:rsidP="00C2732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4AAC2" w14:textId="77777777" w:rsidR="008C78B0" w:rsidRPr="000D7C9B" w:rsidRDefault="008C78B0" w:rsidP="00C2732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79789" w14:textId="77777777" w:rsidR="008C78B0" w:rsidRPr="000D7C9B" w:rsidRDefault="008C78B0" w:rsidP="00C2732D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D526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t relev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F78B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t relev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6AD8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t releva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C75A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</w:p>
        </w:tc>
      </w:tr>
      <w:tr w:rsidR="008C78B0" w:rsidRPr="000D7C9B" w14:paraId="2D7D1D68" w14:textId="77777777" w:rsidTr="00C2732D">
        <w:trPr>
          <w:trHeight w:val="119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CBAD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95AF33" w14:textId="77777777" w:rsidR="008C78B0" w:rsidRPr="000D7C9B" w:rsidRDefault="008C78B0" w:rsidP="00C27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</w:pPr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>Study 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7C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F206D" w14:textId="77777777" w:rsidR="008C78B0" w:rsidRPr="000D7C9B" w:rsidRDefault="008C78B0" w:rsidP="00C273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BDAD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 xml:space="preserve">1.1 Were </w:t>
            </w:r>
            <w:proofErr w:type="spellStart"/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Approriate</w:t>
            </w:r>
            <w:proofErr w:type="spellEnd"/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 xml:space="preserve"> Data Sources U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6B9C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1.2 Were All Inclusions/Exclusions Appropri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2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1DB1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DD18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2.1 Were Predictors defined and assessed in similar way for all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AE96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2.2 Were predictor assessments made without knowledge of outcome assessm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9D0D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2.3 Are all predictors available at the time the model is to be u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AD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DA49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F2E1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3.1 Was the outcome determined appropriate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6D82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3.2 Was a prespecified out standard outcome definition us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E4C4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3.3 Were predictors excluded from outcome defin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1BF1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3.4 Was the outcome defined and determined in a similar way for all particip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C0FF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3.5 Was the outcome determined without knowledge of predictor inform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D95A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3.6 Was the time interval between predictor and outcome appropri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30B7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BF8B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4.1 Was there a reasonable number of participants with the outco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0B96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 xml:space="preserve">4.2 Were </w:t>
            </w:r>
            <w:proofErr w:type="spellStart"/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continous</w:t>
            </w:r>
            <w:proofErr w:type="spellEnd"/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 xml:space="preserve"> and categorical predictors handled appropriate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57E1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4.3 Were all enrolled participants inclu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3BBF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4.4 Was missing data handled appropriate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F74C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4.5 Was selection of predictors based on univariable analysis avoid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00C5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4.6 Were complexities in data accounted for (multivariate analysi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7920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4.7 Were relevant model performance measures handled appropriately (calibration/discrimin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AA1C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4.8 Were model over and underfitting and optimisation of model performance accounted f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E7F0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4.9 Do predictors and their assigned weights in the final model correspond to the results in multivariable 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C210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TOTAL</w:t>
            </w:r>
          </w:p>
        </w:tc>
      </w:tr>
      <w:tr w:rsidR="008C78B0" w:rsidRPr="000D7C9B" w14:paraId="5BB577BC" w14:textId="77777777" w:rsidTr="00C273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DFA6B" w14:textId="77777777" w:rsidR="008C78B0" w:rsidRPr="000D7C9B" w:rsidRDefault="008C78B0" w:rsidP="00C27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</w:pPr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>Collins 19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CBA5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5121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3D39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 - criteria too sim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8725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82A0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1635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D437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323D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304F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2360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E4F4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52AB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5A45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E1B4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9813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F99B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9B15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4391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FA1F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6574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0107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5A4B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CE36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C1DD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08E0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</w:tr>
      <w:tr w:rsidR="008C78B0" w:rsidRPr="000D7C9B" w14:paraId="2F8F6C09" w14:textId="77777777" w:rsidTr="00C273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F554A" w14:textId="77777777" w:rsidR="008C78B0" w:rsidRPr="000D7C9B" w:rsidRDefault="008C78B0" w:rsidP="00C27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</w:pPr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>Wang 19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7EA9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FCCF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61FD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 xml:space="preserve">PY - study includes preop </w:t>
            </w:r>
            <w:proofErr w:type="spellStart"/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hyperbilirubin</w:t>
            </w:r>
            <w:proofErr w:type="spellEnd"/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 xml:space="preserve"> bilirubin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FDF8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F443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9BE4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5E68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A04D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780E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8A92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E46C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F66F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DDDA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C69C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 xml:space="preserve">P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25CD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09FC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FC42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41ED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0442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32D1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48EC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5A16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E196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2541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1135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</w:tr>
      <w:tr w:rsidR="008C78B0" w:rsidRPr="000D7C9B" w14:paraId="27451BC9" w14:textId="77777777" w:rsidTr="00C273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06C0A" w14:textId="77777777" w:rsidR="008C78B0" w:rsidRPr="000D7C9B" w:rsidRDefault="008C78B0" w:rsidP="00C27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</w:pPr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>Chandra 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D7C2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0805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86ED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 - criteria too simp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0CA6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2AAC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DDBA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03CD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B775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D760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4EFD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0C42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29C0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7D24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A56D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3462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75FB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F107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7BF8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AB7F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155F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C356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9AB9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8FE1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8E60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DE91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</w:tr>
      <w:tr w:rsidR="008C78B0" w:rsidRPr="000D7C9B" w14:paraId="67911194" w14:textId="77777777" w:rsidTr="00C273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7B979" w14:textId="77777777" w:rsidR="008C78B0" w:rsidRPr="000D7C9B" w:rsidRDefault="008C78B0" w:rsidP="00C27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</w:pPr>
            <w:proofErr w:type="spellStart"/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>Hosotsubo</w:t>
            </w:r>
            <w:proofErr w:type="spellEnd"/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 xml:space="preserve">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32D6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2799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FDBF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6767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B5DA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42F1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EC53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0BC9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02FD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756E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D4D3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8B98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376B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E4DA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6E82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4CEC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D5B0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9A78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CFFA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844B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1104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A331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60F5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878D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03FE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proofErr w:type="spellStart"/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  <w:proofErr w:type="spellEnd"/>
          </w:p>
        </w:tc>
      </w:tr>
      <w:tr w:rsidR="008C78B0" w:rsidRPr="000D7C9B" w14:paraId="60BB33B1" w14:textId="77777777" w:rsidTr="00C273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C5A98" w14:textId="77777777" w:rsidR="008C78B0" w:rsidRPr="000D7C9B" w:rsidRDefault="008C78B0" w:rsidP="00C27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</w:pPr>
            <w:proofErr w:type="gramStart"/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>An</w:t>
            </w:r>
            <w:proofErr w:type="gramEnd"/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 xml:space="preserve"> 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C4E6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9002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7316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0266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DDDE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8139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41B6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C74A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3AE3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E55F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46EC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A627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F71F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35C8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0A9E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342C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6E00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C7A4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BCFA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94B8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32D1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4D9C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2FFF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225F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7EF1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</w:tr>
      <w:tr w:rsidR="008C78B0" w:rsidRPr="000D7C9B" w14:paraId="0E3209DB" w14:textId="77777777" w:rsidTr="00C273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B0950" w14:textId="77777777" w:rsidR="008C78B0" w:rsidRPr="000D7C9B" w:rsidRDefault="008C78B0" w:rsidP="00C27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</w:pPr>
            <w:proofErr w:type="spellStart"/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>Leacche</w:t>
            </w:r>
            <w:proofErr w:type="spellEnd"/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 xml:space="preserve"> 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0E6C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23A4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2BBC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A1F5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18EA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B213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5444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9D5E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ECA0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9CF6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6803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21AC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AC2F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6B38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14F0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1A05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16A3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5CCA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8ED6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7331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01AE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4DB1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5229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C1D9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73E6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</w:tr>
      <w:tr w:rsidR="008C78B0" w:rsidRPr="000D7C9B" w14:paraId="55C9ED38" w14:textId="77777777" w:rsidTr="00C273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0C397" w14:textId="77777777" w:rsidR="008C78B0" w:rsidRPr="000D7C9B" w:rsidRDefault="008C78B0" w:rsidP="00C27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</w:pPr>
            <w:proofErr w:type="spellStart"/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>Kraev</w:t>
            </w:r>
            <w:proofErr w:type="spellEnd"/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 xml:space="preserve"> 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C581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B405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0445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A857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EE12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F59A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E102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EE83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F280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E4D4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8AA3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6C3A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C453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92D1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4D0A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69BE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8783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79FE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E60A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EBCC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C535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6FE6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AE40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9B66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6940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</w:tr>
      <w:tr w:rsidR="008C78B0" w:rsidRPr="000D7C9B" w14:paraId="185BA067" w14:textId="77777777" w:rsidTr="00C273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E4FEA" w14:textId="77777777" w:rsidR="008C78B0" w:rsidRPr="000D7C9B" w:rsidRDefault="008C78B0" w:rsidP="00C27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</w:pPr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>Vidal 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CA44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7946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443D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BCA4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BD59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DECD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44FB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32E9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F548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9F08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CEA5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8000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4D06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BAF1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8337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AFB4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5A7B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096D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76AC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848B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B121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2B6C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9EA3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C4E7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A6A4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</w:tr>
      <w:tr w:rsidR="008C78B0" w:rsidRPr="000D7C9B" w14:paraId="5EAC93B8" w14:textId="77777777" w:rsidTr="00C273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53FE6" w14:textId="77777777" w:rsidR="008C78B0" w:rsidRPr="000D7C9B" w:rsidRDefault="008C78B0" w:rsidP="00C27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</w:pPr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>Nishi 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1220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3980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CE9F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867E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69AC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B9A6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0504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4268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7037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D31A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7388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F55F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30D2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B574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FD95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0DDC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9F88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06B4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1200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7333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5A4E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4ABA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A0F3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794B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200F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</w:tr>
      <w:tr w:rsidR="008C78B0" w:rsidRPr="000D7C9B" w14:paraId="09C7DBCA" w14:textId="77777777" w:rsidTr="00C273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BE152" w14:textId="77777777" w:rsidR="008C78B0" w:rsidRPr="000D7C9B" w:rsidRDefault="008C78B0" w:rsidP="00C27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</w:pPr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>Sharma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FDAB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63C6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71AE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0A6B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902F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4807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07BC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8ECB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CF7A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581B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EC86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A6C8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0387B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9275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6AAC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2F6E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743F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636F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66C7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C759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8DF9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6741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0F7E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2B5A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EA61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</w:tr>
      <w:tr w:rsidR="008C78B0" w:rsidRPr="000D7C9B" w14:paraId="65879FA8" w14:textId="77777777" w:rsidTr="00C273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796C5" w14:textId="77777777" w:rsidR="008C78B0" w:rsidRPr="000D7C9B" w:rsidRDefault="008C78B0" w:rsidP="00C27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</w:pPr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>Diab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FDAD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 xml:space="preserve">High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BF4D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D1B4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B27B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04E0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F6B7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AA22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B77A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91D9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07255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F103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E69B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B94B6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4D92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C124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6D92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4B9E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DAB5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3E8B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2F3A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ABC63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A16E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E70C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8F3E9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1E9EA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</w:tr>
      <w:tr w:rsidR="008C78B0" w:rsidRPr="000D7C9B" w14:paraId="6F2D2DA8" w14:textId="77777777" w:rsidTr="00C2732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4CE38" w14:textId="77777777" w:rsidR="008C78B0" w:rsidRPr="000D7C9B" w:rsidRDefault="008C78B0" w:rsidP="00C273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</w:pPr>
            <w:proofErr w:type="spellStart"/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>Golitaleb</w:t>
            </w:r>
            <w:proofErr w:type="spellEnd"/>
            <w:r w:rsidRPr="000D7C9B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en-AU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7FA2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5ADA0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290B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6A22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7C507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E77F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DBB3E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4F1F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2A22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2EEA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A89FB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C520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49DD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7B77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5336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1EFF4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F2EF2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8C271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862A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DBFBD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1A76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FE9EC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DAB7F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8F9C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sz w:val="10"/>
                <w:szCs w:val="10"/>
                <w:lang w:eastAsia="en-AU"/>
              </w:rPr>
              <w:t>No inf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354E8" w14:textId="77777777" w:rsidR="008C78B0" w:rsidRPr="000D7C9B" w:rsidRDefault="008C78B0" w:rsidP="00C273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</w:pPr>
            <w:r w:rsidRPr="000D7C9B">
              <w:rPr>
                <w:rFonts w:ascii="Arial" w:eastAsia="Times New Roman" w:hAnsi="Arial" w:cs="Arial"/>
                <w:b/>
                <w:bCs/>
                <w:sz w:val="10"/>
                <w:szCs w:val="10"/>
                <w:lang w:eastAsia="en-AU"/>
              </w:rPr>
              <w:t>High</w:t>
            </w:r>
          </w:p>
        </w:tc>
      </w:tr>
    </w:tbl>
    <w:p w14:paraId="1FD33E43" w14:textId="3E371DE9" w:rsidR="00ED5D11" w:rsidRPr="008C78B0" w:rsidRDefault="00ED5D11">
      <w:pPr>
        <w:rPr>
          <w:rFonts w:ascii="Times New Roman" w:hAnsi="Times New Roman" w:cs="Times New Roman"/>
        </w:rPr>
      </w:pPr>
    </w:p>
    <w:p w14:paraId="638343D1" w14:textId="057F9E6F" w:rsidR="008C78B0" w:rsidRPr="008C78B0" w:rsidRDefault="008C78B0" w:rsidP="008C78B0">
      <w:pPr>
        <w:rPr>
          <w:rFonts w:ascii="Times New Roman" w:hAnsi="Times New Roman" w:cs="Times New Roman"/>
        </w:rPr>
      </w:pPr>
      <w:r w:rsidRPr="008C78B0">
        <w:rPr>
          <w:rFonts w:ascii="Times New Roman" w:hAnsi="Times New Roman" w:cs="Times New Roman"/>
        </w:rPr>
        <w:t>Table of PROBAST Scores</w:t>
      </w:r>
    </w:p>
    <w:sectPr w:rsidR="008C78B0" w:rsidRPr="008C78B0" w:rsidSect="008C78B0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B0"/>
    <w:rsid w:val="008C78B0"/>
    <w:rsid w:val="00ED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DCC90"/>
  <w15:chartTrackingRefBased/>
  <w15:docId w15:val="{622D3CA3-1177-464F-A8E4-E3EAF1207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6</Words>
  <Characters>2418</Characters>
  <Application>Microsoft Office Word</Application>
  <DocSecurity>0</DocSecurity>
  <Lines>69</Lines>
  <Paragraphs>38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Raveendran</dc:creator>
  <cp:keywords/>
  <dc:description/>
  <cp:lastModifiedBy>Dev Raveendran</cp:lastModifiedBy>
  <cp:revision>1</cp:revision>
  <dcterms:created xsi:type="dcterms:W3CDTF">2021-01-26T00:31:00Z</dcterms:created>
  <dcterms:modified xsi:type="dcterms:W3CDTF">2021-01-26T00:35:00Z</dcterms:modified>
</cp:coreProperties>
</file>